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3818" w:rsidRPr="0014739E" w:rsidRDefault="00545DB2" w:rsidP="00D23818">
      <w:pPr>
        <w:rPr>
          <w:rFonts w:ascii="Times New Roman" w:eastAsia="宋体" w:hAnsi="Times New Roman" w:cs="Times New Roman"/>
          <w:kern w:val="0"/>
          <w:szCs w:val="21"/>
        </w:rPr>
      </w:pPr>
      <w:r w:rsidRPr="0014739E">
        <w:rPr>
          <w:rFonts w:ascii="Times New Roman" w:eastAsia="宋体" w:hAnsi="Times New Roman" w:cs="Times New Roman"/>
          <w:kern w:val="0"/>
          <w:sz w:val="24"/>
          <w:szCs w:val="24"/>
        </w:rPr>
        <w:t xml:space="preserve">Table S1 Content (mg/g fresh weight) of amino acids in </w:t>
      </w:r>
      <w:r w:rsidR="0014739E" w:rsidRPr="0014739E">
        <w:rPr>
          <w:rFonts w:ascii="Times New Roman" w:eastAsia="宋体" w:hAnsi="Times New Roman" w:cs="Times New Roman"/>
          <w:kern w:val="0"/>
          <w:sz w:val="24"/>
          <w:szCs w:val="24"/>
        </w:rPr>
        <w:t>tea plant roots</w:t>
      </w:r>
      <w:r w:rsidRPr="0014739E">
        <w:rPr>
          <w:rFonts w:ascii="Times New Roman" w:eastAsia="宋体" w:hAnsi="Times New Roman" w:cs="Times New Roman"/>
          <w:kern w:val="0"/>
          <w:sz w:val="24"/>
          <w:szCs w:val="24"/>
        </w:rPr>
        <w:t xml:space="preserve"> under different</w:t>
      </w:r>
      <w:r w:rsidRPr="0014739E">
        <w:rPr>
          <w:rFonts w:ascii="Times New Roman" w:hAnsi="Times New Roman" w:cs="Times New Roman"/>
          <w:sz w:val="24"/>
          <w:szCs w:val="24"/>
        </w:rPr>
        <w:t xml:space="preserve"> </w:t>
      </w:r>
      <w:r w:rsidR="00D23818" w:rsidRPr="0014739E">
        <w:rPr>
          <w:rFonts w:ascii="Times New Roman" w:eastAsia="宋体" w:hAnsi="Times New Roman" w:cs="Times New Roman"/>
          <w:kern w:val="0"/>
          <w:sz w:val="24"/>
          <w:szCs w:val="24"/>
        </w:rPr>
        <w:t xml:space="preserve">forms of nitrogen treatments and the percentage </w:t>
      </w:r>
      <w:r w:rsidR="004D3742" w:rsidRPr="0014739E">
        <w:rPr>
          <w:rFonts w:ascii="Times New Roman" w:eastAsia="宋体" w:hAnsi="Times New Roman" w:cs="Times New Roman"/>
          <w:kern w:val="0"/>
          <w:sz w:val="24"/>
          <w:szCs w:val="24"/>
        </w:rPr>
        <w:t xml:space="preserve">represented for </w:t>
      </w:r>
      <w:proofErr w:type="spellStart"/>
      <w:r w:rsidR="004D3742" w:rsidRPr="0014739E">
        <w:rPr>
          <w:rFonts w:ascii="Times New Roman" w:eastAsia="宋体" w:hAnsi="Times New Roman" w:cs="Times New Roman"/>
          <w:kern w:val="0"/>
          <w:sz w:val="24"/>
          <w:szCs w:val="24"/>
        </w:rPr>
        <w:t>ralative</w:t>
      </w:r>
      <w:proofErr w:type="spellEnd"/>
      <w:r w:rsidR="00D23818" w:rsidRPr="0014739E">
        <w:rPr>
          <w:rFonts w:ascii="Times New Roman" w:eastAsia="宋体" w:hAnsi="Times New Roman" w:cs="Times New Roman"/>
          <w:kern w:val="0"/>
          <w:sz w:val="24"/>
          <w:szCs w:val="24"/>
        </w:rPr>
        <w:t xml:space="preserve"> amino acids content from different pathways</w:t>
      </w:r>
      <w:r w:rsidR="004D3742" w:rsidRPr="0014739E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comparison to </w:t>
      </w:r>
      <w:r w:rsidR="00D23818" w:rsidRPr="0014739E">
        <w:rPr>
          <w:rFonts w:ascii="Times New Roman" w:eastAsia="宋体" w:hAnsi="Times New Roman" w:cs="Times New Roman"/>
          <w:kern w:val="0"/>
          <w:sz w:val="24"/>
          <w:szCs w:val="24"/>
        </w:rPr>
        <w:t>total amino acids.</w:t>
      </w:r>
    </w:p>
    <w:p w:rsidR="00545DB2" w:rsidRPr="0014739E" w:rsidRDefault="00545DB2" w:rsidP="00545DB2">
      <w:pPr>
        <w:rPr>
          <w:rFonts w:ascii="Times New Roman" w:hAnsi="Times New Roman" w:cs="Times New Roman"/>
          <w:sz w:val="24"/>
          <w:szCs w:val="24"/>
        </w:rPr>
      </w:pPr>
      <w:r w:rsidRPr="0014739E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tbl>
      <w:tblPr>
        <w:tblStyle w:val="1"/>
        <w:tblpPr w:leftFromText="180" w:rightFromText="180" w:vertAnchor="text" w:horzAnchor="margin" w:tblpXSpec="center" w:tblpY="89"/>
        <w:tblW w:w="9889" w:type="dxa"/>
        <w:tblLayout w:type="fixed"/>
        <w:tblLook w:val="04A0"/>
      </w:tblPr>
      <w:tblGrid>
        <w:gridCol w:w="1745"/>
        <w:gridCol w:w="236"/>
        <w:gridCol w:w="1602"/>
        <w:gridCol w:w="1628"/>
        <w:gridCol w:w="1560"/>
        <w:gridCol w:w="1417"/>
        <w:gridCol w:w="1559"/>
        <w:gridCol w:w="142"/>
      </w:tblGrid>
      <w:tr w:rsidR="00545DB2" w:rsidRPr="0014739E" w:rsidTr="00363AE3">
        <w:trPr>
          <w:gridAfter w:val="1"/>
          <w:cnfStyle w:val="100000000000"/>
          <w:wAfter w:w="142" w:type="dxa"/>
        </w:trPr>
        <w:tc>
          <w:tcPr>
            <w:cnfStyle w:val="001000000000"/>
            <w:tcW w:w="1745" w:type="dxa"/>
          </w:tcPr>
          <w:p w:rsidR="00545DB2" w:rsidRPr="0014739E" w:rsidRDefault="00545DB2" w:rsidP="005C1E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2"/>
            <w:r w:rsidRPr="0014739E">
              <w:rPr>
                <w:rFonts w:ascii="Times New Roman" w:hAnsi="Times New Roman" w:cs="Times New Roman"/>
                <w:b w:val="0"/>
                <w:szCs w:val="21"/>
              </w:rPr>
              <w:t>(</w:t>
            </w:r>
            <w:proofErr w:type="gramStart"/>
            <w:r w:rsidRPr="0014739E">
              <w:rPr>
                <w:rFonts w:ascii="Times New Roman" w:hAnsi="Times New Roman" w:cs="Times New Roman"/>
                <w:b w:val="0"/>
                <w:szCs w:val="21"/>
              </w:rPr>
              <w:t>mg/g</w:t>
            </w:r>
            <w:proofErr w:type="gramEnd"/>
            <w:r w:rsidRPr="0014739E">
              <w:rPr>
                <w:rFonts w:ascii="Times New Roman" w:hAnsi="Times New Roman" w:cs="Times New Roman"/>
                <w:b w:val="0"/>
                <w:szCs w:val="21"/>
              </w:rPr>
              <w:t xml:space="preserve"> FW. Root)</w:t>
            </w:r>
          </w:p>
        </w:tc>
        <w:tc>
          <w:tcPr>
            <w:tcW w:w="236" w:type="dxa"/>
          </w:tcPr>
          <w:p w:rsidR="00545DB2" w:rsidRPr="0014739E" w:rsidRDefault="00545DB2" w:rsidP="005C1E76">
            <w:pPr>
              <w:ind w:leftChars="-133" w:left="1" w:hangingChars="133" w:hanging="280"/>
              <w:jc w:val="center"/>
              <w:cnfStyle w:val="1000000000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</w:tcPr>
          <w:p w:rsidR="00545DB2" w:rsidRPr="0014739E" w:rsidRDefault="00545DB2" w:rsidP="005C1E76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r w:rsidRPr="0014739E">
              <w:rPr>
                <w:rFonts w:ascii="Times New Roman" w:hAnsi="Times New Roman" w:cs="Times New Roman"/>
                <w:b w:val="0"/>
                <w:szCs w:val="21"/>
              </w:rPr>
              <w:t>0 N</w:t>
            </w:r>
          </w:p>
        </w:tc>
        <w:tc>
          <w:tcPr>
            <w:tcW w:w="1628" w:type="dxa"/>
          </w:tcPr>
          <w:p w:rsidR="00545DB2" w:rsidRPr="0014739E" w:rsidRDefault="00545DB2" w:rsidP="005C1E76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r w:rsidRPr="0014739E">
              <w:rPr>
                <w:rFonts w:ascii="Times New Roman" w:hAnsi="Times New Roman" w:cs="Times New Roman"/>
                <w:b w:val="0"/>
                <w:szCs w:val="21"/>
              </w:rPr>
              <w:t>NO</w:t>
            </w:r>
            <w:r w:rsidRPr="0014739E">
              <w:rPr>
                <w:rFonts w:ascii="Times New Roman" w:hAnsi="Times New Roman" w:cs="Times New Roman"/>
                <w:b w:val="0"/>
                <w:szCs w:val="21"/>
                <w:vertAlign w:val="subscript"/>
              </w:rPr>
              <w:t>3</w:t>
            </w:r>
            <w:r w:rsidRPr="0014739E">
              <w:rPr>
                <w:rFonts w:ascii="Times New Roman" w:hAnsi="Times New Roman" w:cs="Times New Roman"/>
                <w:b w:val="0"/>
                <w:szCs w:val="21"/>
                <w:vertAlign w:val="superscript"/>
              </w:rPr>
              <w:t>-</w:t>
            </w:r>
            <w:r w:rsidRPr="0014739E">
              <w:rPr>
                <w:rFonts w:ascii="Times New Roman" w:hAnsi="Times New Roman" w:cs="Times New Roman"/>
                <w:b w:val="0"/>
                <w:szCs w:val="21"/>
              </w:rPr>
              <w:t>-N</w:t>
            </w:r>
          </w:p>
        </w:tc>
        <w:tc>
          <w:tcPr>
            <w:tcW w:w="1560" w:type="dxa"/>
          </w:tcPr>
          <w:p w:rsidR="00545DB2" w:rsidRPr="0014739E" w:rsidRDefault="009B5F8F" w:rsidP="005C1E76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r w:rsidRPr="0014739E">
              <w:rPr>
                <w:rFonts w:ascii="Times New Roman" w:hAnsi="Times New Roman" w:cs="Times New Roman"/>
                <w:b w:val="0"/>
                <w:szCs w:val="21"/>
              </w:rPr>
              <w:t>EA-N</w:t>
            </w:r>
          </w:p>
        </w:tc>
        <w:tc>
          <w:tcPr>
            <w:tcW w:w="1417" w:type="dxa"/>
          </w:tcPr>
          <w:p w:rsidR="00545DB2" w:rsidRPr="0014739E" w:rsidRDefault="009B5F8F" w:rsidP="005C1E76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r w:rsidRPr="0014739E">
              <w:rPr>
                <w:rFonts w:ascii="Times New Roman" w:hAnsi="Times New Roman" w:cs="Times New Roman"/>
                <w:b w:val="0"/>
                <w:szCs w:val="21"/>
              </w:rPr>
              <w:t>NH</w:t>
            </w:r>
            <w:r w:rsidRPr="0014739E">
              <w:rPr>
                <w:rFonts w:ascii="Times New Roman" w:hAnsi="Times New Roman" w:cs="Times New Roman"/>
                <w:b w:val="0"/>
                <w:szCs w:val="21"/>
                <w:vertAlign w:val="subscript"/>
              </w:rPr>
              <w:t>4</w:t>
            </w:r>
            <w:r w:rsidRPr="0014739E">
              <w:rPr>
                <w:rFonts w:ascii="Times New Roman" w:hAnsi="Times New Roman" w:cs="Times New Roman"/>
                <w:b w:val="0"/>
                <w:szCs w:val="21"/>
                <w:vertAlign w:val="superscript"/>
              </w:rPr>
              <w:t>+</w:t>
            </w:r>
            <w:r w:rsidRPr="0014739E">
              <w:rPr>
                <w:rFonts w:ascii="Times New Roman" w:hAnsi="Times New Roman" w:cs="Times New Roman"/>
                <w:b w:val="0"/>
                <w:szCs w:val="21"/>
              </w:rPr>
              <w:t>-N</w:t>
            </w:r>
          </w:p>
        </w:tc>
        <w:tc>
          <w:tcPr>
            <w:tcW w:w="1559" w:type="dxa"/>
          </w:tcPr>
          <w:p w:rsidR="00545DB2" w:rsidRPr="0014739E" w:rsidRDefault="00285D44" w:rsidP="005C1E76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r w:rsidRPr="0014739E">
              <w:rPr>
                <w:rFonts w:ascii="Times New Roman" w:hAnsi="Times New Roman" w:cs="Times New Roman"/>
                <w:b w:val="0"/>
                <w:szCs w:val="21"/>
              </w:rPr>
              <w:t>(</w:t>
            </w:r>
            <w:r w:rsidR="00545DB2" w:rsidRPr="0014739E">
              <w:rPr>
                <w:rFonts w:ascii="Times New Roman" w:hAnsi="Times New Roman" w:cs="Times New Roman"/>
                <w:b w:val="0"/>
                <w:szCs w:val="21"/>
              </w:rPr>
              <w:t>NH</w:t>
            </w:r>
            <w:r w:rsidR="00545DB2" w:rsidRPr="0014739E">
              <w:rPr>
                <w:rFonts w:ascii="Times New Roman" w:hAnsi="Times New Roman" w:cs="Times New Roman"/>
                <w:b w:val="0"/>
                <w:szCs w:val="21"/>
                <w:vertAlign w:val="subscript"/>
              </w:rPr>
              <w:t>4</w:t>
            </w:r>
            <w:r w:rsidR="00545DB2" w:rsidRPr="0014739E">
              <w:rPr>
                <w:rFonts w:ascii="Times New Roman" w:hAnsi="Times New Roman" w:cs="Times New Roman"/>
                <w:b w:val="0"/>
                <w:szCs w:val="21"/>
                <w:vertAlign w:val="superscript"/>
              </w:rPr>
              <w:t>+</w:t>
            </w:r>
            <w:r w:rsidR="00545DB2" w:rsidRPr="0014739E">
              <w:rPr>
                <w:rFonts w:ascii="Times New Roman" w:hAnsi="Times New Roman" w:cs="Times New Roman"/>
                <w:b w:val="0"/>
                <w:szCs w:val="21"/>
              </w:rPr>
              <w:t>-NO</w:t>
            </w:r>
            <w:r w:rsidR="00545DB2" w:rsidRPr="0014739E">
              <w:rPr>
                <w:rFonts w:ascii="Times New Roman" w:hAnsi="Times New Roman" w:cs="Times New Roman"/>
                <w:b w:val="0"/>
                <w:szCs w:val="21"/>
                <w:vertAlign w:val="subscript"/>
              </w:rPr>
              <w:t>3</w:t>
            </w:r>
            <w:r w:rsidR="00545DB2" w:rsidRPr="0014739E">
              <w:rPr>
                <w:rFonts w:ascii="Times New Roman" w:hAnsi="Times New Roman" w:cs="Times New Roman"/>
                <w:b w:val="0"/>
                <w:szCs w:val="21"/>
                <w:vertAlign w:val="superscript"/>
              </w:rPr>
              <w:t>-</w:t>
            </w:r>
            <w:r w:rsidRPr="0014739E">
              <w:rPr>
                <w:rFonts w:ascii="Times New Roman" w:hAnsi="Times New Roman" w:cs="Times New Roman"/>
                <w:b w:val="0"/>
                <w:szCs w:val="21"/>
              </w:rPr>
              <w:t>)</w:t>
            </w:r>
            <w:r w:rsidR="00545DB2" w:rsidRPr="0014739E">
              <w:rPr>
                <w:rFonts w:ascii="Times New Roman" w:hAnsi="Times New Roman" w:cs="Times New Roman"/>
                <w:b w:val="0"/>
                <w:szCs w:val="21"/>
              </w:rPr>
              <w:t>-N</w:t>
            </w:r>
          </w:p>
        </w:tc>
      </w:tr>
      <w:tr w:rsidR="00545DB2" w:rsidRPr="0014739E" w:rsidTr="00363AE3">
        <w:trPr>
          <w:cnfStyle w:val="000000100000"/>
        </w:trPr>
        <w:tc>
          <w:tcPr>
            <w:cnfStyle w:val="001000000000"/>
            <w:tcW w:w="1745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545DB2" w:rsidRPr="0014739E" w:rsidRDefault="00052EAC" w:rsidP="00500E5C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14739E">
              <w:rPr>
                <w:rFonts w:ascii="Times New Roman" w:hAnsi="Times New Roman" w:cs="Times New Roman"/>
                <w:b w:val="0"/>
              </w:rPr>
              <w:t>Glutamic</w:t>
            </w:r>
            <w:proofErr w:type="spellEnd"/>
            <w:r w:rsidRPr="0014739E">
              <w:rPr>
                <w:rFonts w:ascii="Times New Roman" w:hAnsi="Times New Roman" w:cs="Times New Roman"/>
                <w:b w:val="0"/>
              </w:rPr>
              <w:t xml:space="preserve"> Acid</w:t>
            </w:r>
          </w:p>
        </w:tc>
        <w:tc>
          <w:tcPr>
            <w:tcW w:w="236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545DB2" w:rsidRPr="0014739E" w:rsidRDefault="00545DB2" w:rsidP="00B31BDF">
            <w:pPr>
              <w:ind w:leftChars="-133" w:left="-13" w:hangingChars="133" w:hanging="266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545DB2" w:rsidRPr="00363AE3" w:rsidRDefault="0088738B" w:rsidP="00500E5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27± 0.012</w:t>
            </w:r>
            <w:r w:rsidR="00A80E1B" w:rsidRPr="00363AE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2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545DB2" w:rsidRPr="00363AE3" w:rsidRDefault="0088738B" w:rsidP="00500E5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29± 0.012a</w:t>
            </w:r>
            <w:r w:rsidR="00545DB2" w:rsidRPr="00363AE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6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545DB2" w:rsidRPr="00363AE3" w:rsidRDefault="0088738B" w:rsidP="00500E5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30± 0.023</w:t>
            </w:r>
            <w:r w:rsidR="00545DB2" w:rsidRPr="00363AE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545DB2" w:rsidRPr="00363AE3" w:rsidRDefault="0088738B" w:rsidP="00500E5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25± 0.028b</w:t>
            </w:r>
          </w:p>
        </w:tc>
        <w:tc>
          <w:tcPr>
            <w:tcW w:w="1701" w:type="dxa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545DB2" w:rsidRPr="00363AE3" w:rsidRDefault="0088738B" w:rsidP="00500E5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35 ± 0.036</w:t>
            </w:r>
            <w:r w:rsidR="00545DB2" w:rsidRPr="00363AE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545DB2" w:rsidRPr="0014739E" w:rsidTr="00363AE3">
        <w:tc>
          <w:tcPr>
            <w:cnfStyle w:val="001000000000"/>
            <w:tcW w:w="174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14739E" w:rsidRDefault="00052EAC" w:rsidP="00500E5C">
            <w:pPr>
              <w:rPr>
                <w:rFonts w:ascii="Times New Roman" w:hAnsi="Times New Roman" w:cs="Times New Roman"/>
                <w:b w:val="0"/>
              </w:rPr>
            </w:pPr>
            <w:r w:rsidRPr="0014739E">
              <w:rPr>
                <w:rFonts w:ascii="Times New Roman" w:hAnsi="Times New Roman" w:cs="Times New Roman"/>
                <w:b w:val="0"/>
              </w:rPr>
              <w:t>Glutamine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14739E" w:rsidRDefault="00545DB2" w:rsidP="00B31BDF">
            <w:pPr>
              <w:ind w:leftChars="-133" w:left="-13" w:hangingChars="133" w:hanging="266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3F014B" w:rsidP="00C4135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41359" w:rsidRPr="00363A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545DB2" w:rsidRPr="00363AE3">
              <w:rPr>
                <w:rFonts w:ascii="Times New Roman" w:hAnsi="Times New Roman" w:cs="Times New Roman"/>
                <w:sz w:val="20"/>
                <w:szCs w:val="20"/>
              </w:rPr>
              <w:t>± 0.00</w:t>
            </w: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5DB2" w:rsidRPr="00363AE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41359" w:rsidRPr="00363AE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C41359" w:rsidP="00C4135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12± 0.0078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C41359" w:rsidP="00500E5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85± 0.053</w:t>
            </w:r>
            <w:r w:rsidR="00545DB2" w:rsidRPr="00363AE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C41359" w:rsidP="00C4135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94± 0.10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C41359" w:rsidP="00C4135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56± 0.020b</w:t>
            </w:r>
          </w:p>
        </w:tc>
      </w:tr>
      <w:tr w:rsidR="00545DB2" w:rsidRPr="0014739E" w:rsidTr="00363AE3">
        <w:trPr>
          <w:cnfStyle w:val="000000100000"/>
        </w:trPr>
        <w:tc>
          <w:tcPr>
            <w:cnfStyle w:val="001000000000"/>
            <w:tcW w:w="174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52EAC" w:rsidRPr="0014739E" w:rsidRDefault="00052EAC" w:rsidP="00500E5C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14739E">
              <w:rPr>
                <w:rFonts w:ascii="Times New Roman" w:hAnsi="Times New Roman" w:cs="Times New Roman"/>
                <w:b w:val="0"/>
              </w:rPr>
              <w:t>Arginine</w:t>
            </w:r>
            <w:proofErr w:type="spellEnd"/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14739E" w:rsidRDefault="00545DB2" w:rsidP="00B31BDF">
            <w:pPr>
              <w:ind w:leftChars="-133" w:left="-13" w:hangingChars="133" w:hanging="266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DC02A7" w:rsidP="00500E5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 w:rsidR="00545DB2" w:rsidRPr="00363AE3">
              <w:rPr>
                <w:rFonts w:ascii="Times New Roman" w:hAnsi="Times New Roman" w:cs="Times New Roman"/>
                <w:sz w:val="20"/>
                <w:szCs w:val="20"/>
              </w:rPr>
              <w:t xml:space="preserve"> ± 0.012</w:t>
            </w: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DC02A7" w:rsidP="00500E5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26± 0.025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DC02A7" w:rsidP="00500E5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51± 0.033</w:t>
            </w:r>
            <w:r w:rsidR="00545DB2" w:rsidRPr="00363AE3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DC02A7" w:rsidP="00500E5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  <w:r w:rsidR="00545DB2" w:rsidRPr="00363AE3">
              <w:rPr>
                <w:rFonts w:ascii="Times New Roman" w:hAnsi="Times New Roman" w:cs="Times New Roman"/>
                <w:sz w:val="20"/>
                <w:szCs w:val="20"/>
              </w:rPr>
              <w:t xml:space="preserve"> ± 0.019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DC02A7" w:rsidP="00500E5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54 ± 0.079</w:t>
            </w:r>
            <w:r w:rsidR="00545DB2" w:rsidRPr="00363AE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545DB2" w:rsidRPr="0014739E" w:rsidTr="00363AE3">
        <w:tc>
          <w:tcPr>
            <w:cnfStyle w:val="001000000000"/>
            <w:tcW w:w="174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14739E" w:rsidRDefault="00052EAC" w:rsidP="00500E5C">
            <w:pPr>
              <w:rPr>
                <w:rFonts w:ascii="Times New Roman" w:hAnsi="Times New Roman" w:cs="Times New Roman"/>
              </w:rPr>
            </w:pPr>
            <w:proofErr w:type="spellStart"/>
            <w:r w:rsidRPr="0014739E">
              <w:rPr>
                <w:rFonts w:ascii="Times New Roman" w:hAnsi="Times New Roman" w:cs="Times New Roman"/>
                <w:b w:val="0"/>
              </w:rPr>
              <w:t>Theanine</w:t>
            </w:r>
            <w:proofErr w:type="spellEnd"/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14739E" w:rsidRDefault="00545DB2" w:rsidP="00B31BDF">
            <w:pPr>
              <w:ind w:leftChars="-133" w:left="-13" w:hangingChars="133" w:hanging="266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9240C9" w:rsidP="00500E5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8.76 ± 0.075</w:t>
            </w:r>
            <w:r w:rsidR="00B355B4" w:rsidRPr="00363AE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9240C9" w:rsidP="00500E5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10.47 ± 1.55</w:t>
            </w:r>
            <w:r w:rsidR="00545DB2" w:rsidRPr="00363AE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B355B4" w:rsidRPr="00363AE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9240C9" w:rsidP="00500E5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14.32± 0.36</w:t>
            </w:r>
            <w:r w:rsidR="00545DB2" w:rsidRPr="00363AE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9240C9" w:rsidP="00500E5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12.98 ± 1.23</w:t>
            </w:r>
            <w:r w:rsidR="00545DB2" w:rsidRPr="00363AE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B355B4" w:rsidRPr="00363AE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9240C9" w:rsidP="00500E5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15.2 ± 1.27</w:t>
            </w:r>
            <w:r w:rsidR="00545DB2" w:rsidRPr="00363AE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545DB2" w:rsidRPr="0014739E" w:rsidTr="00363AE3">
        <w:trPr>
          <w:cnfStyle w:val="000000100000"/>
        </w:trPr>
        <w:tc>
          <w:tcPr>
            <w:cnfStyle w:val="001000000000"/>
            <w:tcW w:w="174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14739E" w:rsidRDefault="00052EAC" w:rsidP="00500E5C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14739E">
              <w:rPr>
                <w:rFonts w:ascii="Times New Roman" w:hAnsi="Times New Roman" w:cs="Times New Roman"/>
                <w:b w:val="0"/>
              </w:rPr>
              <w:t>Proline</w:t>
            </w:r>
            <w:proofErr w:type="spellEnd"/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14739E" w:rsidRDefault="00545DB2" w:rsidP="00B31BDF">
            <w:pPr>
              <w:ind w:leftChars="-133" w:left="-13" w:hangingChars="133" w:hanging="266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B355B4" w:rsidP="00500E5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10 ± 0.0033</w:t>
            </w:r>
            <w:r w:rsidR="00337BA9" w:rsidRPr="00363AE3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B355B4" w:rsidP="00500E5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088 ± 0.0068</w:t>
            </w:r>
            <w:r w:rsidR="00337BA9" w:rsidRPr="00363AE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B355B4" w:rsidP="00500E5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19 ±0.016</w:t>
            </w:r>
            <w:r w:rsidR="00337BA9" w:rsidRPr="00363AE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B355B4" w:rsidP="00500E5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14± 0.0062</w:t>
            </w:r>
            <w:r w:rsidR="00337BA9" w:rsidRPr="00363AE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B355B4" w:rsidP="00500E5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13± 0.0084</w:t>
            </w:r>
            <w:r w:rsidR="00337BA9" w:rsidRPr="00363AE3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</w:tr>
      <w:tr w:rsidR="00545DB2" w:rsidRPr="0014739E" w:rsidTr="00363AE3">
        <w:trPr>
          <w:trHeight w:val="80"/>
        </w:trPr>
        <w:tc>
          <w:tcPr>
            <w:cnfStyle w:val="001000000000"/>
            <w:tcW w:w="174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14739E" w:rsidRDefault="00052EAC" w:rsidP="00500E5C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14739E">
              <w:rPr>
                <w:rFonts w:ascii="Times New Roman" w:hAnsi="Times New Roman" w:cs="Times New Roman"/>
                <w:b w:val="0"/>
              </w:rPr>
              <w:t>Alanine</w:t>
            </w:r>
            <w:proofErr w:type="spellEnd"/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14739E" w:rsidRDefault="00545DB2" w:rsidP="00B31BDF">
            <w:pPr>
              <w:ind w:leftChars="-133" w:left="-13" w:hangingChars="133" w:hanging="266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17198F" w:rsidP="00500E5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020 ± 0.0008</w:t>
            </w:r>
            <w:r w:rsidR="00545DB2" w:rsidRPr="00363AE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17198F" w:rsidP="00500E5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028 ± 0.0022</w:t>
            </w:r>
            <w:r w:rsidR="00545DB2" w:rsidRPr="00363AE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17198F" w:rsidP="00500E5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059± 0.009</w:t>
            </w:r>
            <w:r w:rsidR="00545DB2" w:rsidRPr="00363AE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17198F" w:rsidP="00500E5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  <w:r w:rsidR="00545DB2" w:rsidRPr="00363AE3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  <w:r w:rsidR="00545DB2" w:rsidRPr="00363AE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4B1C5C" w:rsidP="00500E5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058 ± 0.0044</w:t>
            </w:r>
            <w:r w:rsidR="00545DB2" w:rsidRPr="00363AE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545DB2" w:rsidRPr="0014739E" w:rsidTr="00363AE3">
        <w:trPr>
          <w:cnfStyle w:val="000000100000"/>
        </w:trPr>
        <w:tc>
          <w:tcPr>
            <w:cnfStyle w:val="001000000000"/>
            <w:tcW w:w="174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14739E" w:rsidRDefault="00052EAC" w:rsidP="00500E5C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14739E">
              <w:rPr>
                <w:rFonts w:ascii="Times New Roman" w:hAnsi="Times New Roman" w:cs="Times New Roman"/>
                <w:b w:val="0"/>
              </w:rPr>
              <w:t>Leucine</w:t>
            </w:r>
            <w:proofErr w:type="spellEnd"/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14739E" w:rsidRDefault="00545DB2" w:rsidP="00B31BDF">
            <w:pPr>
              <w:ind w:leftChars="-133" w:left="-13" w:hangingChars="133" w:hanging="266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347D64" w:rsidP="00500E5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051 ± 0.0036</w:t>
            </w:r>
            <w:r w:rsidR="00693754" w:rsidRPr="00363AE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347D64" w:rsidP="00500E5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  <w:r w:rsidR="00894FEB" w:rsidRPr="00363AE3">
              <w:rPr>
                <w:rFonts w:ascii="Times New Roman" w:hAnsi="Times New Roman" w:cs="Times New Roman"/>
                <w:sz w:val="20"/>
                <w:szCs w:val="20"/>
              </w:rPr>
              <w:t xml:space="preserve"> ± 0.0013</w:t>
            </w:r>
            <w:r w:rsidR="00545DB2" w:rsidRPr="00363AE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693754" w:rsidRPr="00363AE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894FEB" w:rsidP="00500E5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066 ± 0.001</w:t>
            </w:r>
            <w:r w:rsidR="00545DB2" w:rsidRPr="00363AE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693754" w:rsidRPr="00363AE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894FEB" w:rsidP="00500E5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076 ±0.004</w:t>
            </w:r>
            <w:r w:rsidR="00545DB2" w:rsidRPr="00363AE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894FEB" w:rsidP="00500E5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41CE9" w:rsidRPr="00363A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57± 0.0056</w:t>
            </w:r>
            <w:r w:rsidR="00693754" w:rsidRPr="00363AE3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</w:tr>
      <w:tr w:rsidR="00545DB2" w:rsidRPr="0014739E" w:rsidTr="00363AE3">
        <w:tc>
          <w:tcPr>
            <w:cnfStyle w:val="001000000000"/>
            <w:tcW w:w="174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14739E" w:rsidRDefault="00052EAC" w:rsidP="00500E5C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14739E">
              <w:rPr>
                <w:rFonts w:ascii="Times New Roman" w:hAnsi="Times New Roman" w:cs="Times New Roman"/>
                <w:b w:val="0"/>
              </w:rPr>
              <w:t>Isoleucine</w:t>
            </w:r>
            <w:proofErr w:type="spellEnd"/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14739E" w:rsidRDefault="00545DB2" w:rsidP="00B31BDF">
            <w:pPr>
              <w:ind w:leftChars="-133" w:left="-13" w:hangingChars="133" w:hanging="266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7A18C5" w:rsidP="00500E5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26 ± 0.015</w:t>
            </w:r>
            <w:r w:rsidR="00545DB2" w:rsidRPr="00363AE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7A18C5" w:rsidP="00500E5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27±0.004</w:t>
            </w:r>
            <w:r w:rsidR="00545DB2" w:rsidRPr="00363AE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7A18C5" w:rsidP="00500E5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30±0.008</w:t>
            </w:r>
            <w:r w:rsidR="00545DB2" w:rsidRPr="00363AE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7A18C5" w:rsidP="00500E5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 w:rsidR="00545DB2" w:rsidRPr="00363AE3">
              <w:rPr>
                <w:rFonts w:ascii="Times New Roman" w:hAnsi="Times New Roman" w:cs="Times New Roman"/>
                <w:sz w:val="20"/>
                <w:szCs w:val="20"/>
              </w:rPr>
              <w:t xml:space="preserve"> ± 0.009</w:t>
            </w: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45DB2" w:rsidRPr="00363AE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7A18C5" w:rsidP="00500E5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29 ± 0.019</w:t>
            </w:r>
            <w:r w:rsidR="00545DB2" w:rsidRPr="00363AE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545DB2" w:rsidRPr="0014739E" w:rsidTr="00363AE3">
        <w:trPr>
          <w:cnfStyle w:val="000000100000"/>
        </w:trPr>
        <w:tc>
          <w:tcPr>
            <w:cnfStyle w:val="001000000000"/>
            <w:tcW w:w="174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14739E" w:rsidRDefault="00052EAC" w:rsidP="00500E5C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14739E">
              <w:rPr>
                <w:rFonts w:ascii="Times New Roman" w:hAnsi="Times New Roman" w:cs="Times New Roman"/>
                <w:b w:val="0"/>
                <w:color w:val="auto"/>
              </w:rPr>
              <w:t>Aspartic Aci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14739E" w:rsidRDefault="00545DB2" w:rsidP="00B31BDF">
            <w:pPr>
              <w:ind w:leftChars="-133" w:left="-13" w:hangingChars="133" w:hanging="266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1D3A8A" w:rsidP="00500E5C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1± 0.013a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1D3A8A" w:rsidP="00500E5C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2</w:t>
            </w:r>
            <w:r w:rsidR="00545DB2" w:rsidRPr="00363AE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±0.0056</w:t>
            </w:r>
            <w:r w:rsidRPr="00363AE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1D3A8A" w:rsidP="00500E5C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1±0.018</w:t>
            </w:r>
            <w:r w:rsidR="00545DB2" w:rsidRPr="00363AE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1D3A8A" w:rsidP="00500E5C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7±0.019</w:t>
            </w:r>
            <w:r w:rsidR="00545DB2" w:rsidRPr="00363AE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  <w:r w:rsidRPr="00363AE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1D3A8A" w:rsidP="00500E5C">
            <w:pPr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3±0.045</w:t>
            </w:r>
            <w:r w:rsidR="00545DB2" w:rsidRPr="00363AE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</w:p>
        </w:tc>
      </w:tr>
      <w:tr w:rsidR="00545DB2" w:rsidRPr="0014739E" w:rsidTr="00363AE3">
        <w:tc>
          <w:tcPr>
            <w:cnfStyle w:val="001000000000"/>
            <w:tcW w:w="174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14739E" w:rsidRDefault="00052EAC" w:rsidP="00500E5C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14739E">
              <w:rPr>
                <w:rFonts w:ascii="Times New Roman" w:hAnsi="Times New Roman" w:cs="Times New Roman"/>
                <w:b w:val="0"/>
              </w:rPr>
              <w:t>Threonine</w:t>
            </w:r>
            <w:proofErr w:type="spellEnd"/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14739E" w:rsidRDefault="00545DB2" w:rsidP="00B31BDF">
            <w:pPr>
              <w:ind w:leftChars="-133" w:left="-13" w:hangingChars="133" w:hanging="266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3E3AD6" w:rsidP="00500E5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69 ± 0.029</w:t>
            </w:r>
            <w:r w:rsidR="00545DB2" w:rsidRPr="00363AE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3E3AD6" w:rsidP="00500E5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71±0.015</w:t>
            </w:r>
            <w:r w:rsidR="00545DB2" w:rsidRPr="00363AE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3E3AD6" w:rsidP="00500E5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1.12± 0.074</w:t>
            </w:r>
            <w:r w:rsidR="00F0533C" w:rsidRPr="00363AE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3E3AD6" w:rsidP="00500E5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1.08 ± 0.076</w:t>
            </w:r>
            <w:r w:rsidR="00545DB2" w:rsidRPr="00363AE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3E3AD6" w:rsidP="00500E5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99 ± 0.047</w:t>
            </w:r>
            <w:r w:rsidR="00F0533C" w:rsidRPr="00363AE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545DB2" w:rsidRPr="0014739E" w:rsidTr="00363AE3">
        <w:trPr>
          <w:cnfStyle w:val="000000100000"/>
        </w:trPr>
        <w:tc>
          <w:tcPr>
            <w:cnfStyle w:val="001000000000"/>
            <w:tcW w:w="174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14739E" w:rsidRDefault="00052EAC" w:rsidP="00500E5C">
            <w:pPr>
              <w:rPr>
                <w:rFonts w:ascii="Times New Roman" w:hAnsi="Times New Roman" w:cs="Times New Roman"/>
                <w:b w:val="0"/>
              </w:rPr>
            </w:pPr>
            <w:r w:rsidRPr="0014739E">
              <w:rPr>
                <w:rFonts w:ascii="Times New Roman" w:hAnsi="Times New Roman" w:cs="Times New Roman"/>
                <w:b w:val="0"/>
              </w:rPr>
              <w:t>Lysine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14739E" w:rsidRDefault="00545DB2" w:rsidP="00B31BDF">
            <w:pPr>
              <w:ind w:leftChars="-133" w:left="-13" w:hangingChars="133" w:hanging="266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545DB2" w:rsidP="00500E5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053 ±0.006</w:t>
            </w:r>
            <w:r w:rsidR="00157186" w:rsidRPr="00363AE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157186" w:rsidP="00500E5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060 ±0.005c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157186" w:rsidP="00500E5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099±0.0045</w:t>
            </w:r>
            <w:r w:rsidR="00545DB2" w:rsidRPr="00363AE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157186" w:rsidP="00500E5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10±0.003</w:t>
            </w:r>
            <w:r w:rsidR="00545DB2" w:rsidRPr="00363AE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545DB2" w:rsidP="00500E5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081 ±0.009</w:t>
            </w:r>
            <w:r w:rsidR="00157186" w:rsidRPr="00363AE3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</w:tr>
      <w:tr w:rsidR="00545DB2" w:rsidRPr="0014739E" w:rsidTr="00363AE3">
        <w:tc>
          <w:tcPr>
            <w:cnfStyle w:val="001000000000"/>
            <w:tcW w:w="174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14739E" w:rsidRDefault="00052EAC" w:rsidP="00500E5C">
            <w:pPr>
              <w:rPr>
                <w:rFonts w:ascii="Times New Roman" w:hAnsi="Times New Roman" w:cs="Times New Roman"/>
                <w:b w:val="0"/>
              </w:rPr>
            </w:pPr>
            <w:r w:rsidRPr="0014739E">
              <w:rPr>
                <w:rFonts w:ascii="Times New Roman" w:hAnsi="Times New Roman" w:cs="Times New Roman"/>
                <w:b w:val="0"/>
              </w:rPr>
              <w:t>Serine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14739E" w:rsidRDefault="00545DB2" w:rsidP="00B31BDF">
            <w:pPr>
              <w:ind w:leftChars="-133" w:left="-13" w:hangingChars="133" w:hanging="266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3C6A2E" w:rsidP="00500E5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10 ±0.0075</w:t>
            </w:r>
            <w:r w:rsidR="00545DB2" w:rsidRPr="00363AE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3C6A2E" w:rsidP="00500E5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11±0.0058</w:t>
            </w:r>
            <w:r w:rsidR="00545DB2" w:rsidRPr="00363AE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3C6A2E" w:rsidP="00500E5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19±0.032</w:t>
            </w:r>
            <w:r w:rsidR="00545DB2" w:rsidRPr="00363AE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3C6A2E" w:rsidP="00500E5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24 ±0.034</w:t>
            </w:r>
            <w:r w:rsidR="006F622F" w:rsidRPr="00363AE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545DB2" w:rsidRPr="00363AE3" w:rsidRDefault="003C6A2E" w:rsidP="00500E5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19 ±0.011</w:t>
            </w:r>
            <w:r w:rsidR="006F622F" w:rsidRPr="00363AE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D6573A" w:rsidRPr="0014739E" w:rsidTr="00363AE3">
        <w:trPr>
          <w:cnfStyle w:val="000000100000"/>
        </w:trPr>
        <w:tc>
          <w:tcPr>
            <w:cnfStyle w:val="001000000000"/>
            <w:tcW w:w="174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573A" w:rsidRPr="0014739E" w:rsidRDefault="00D6573A" w:rsidP="00D6573A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14739E">
              <w:rPr>
                <w:rFonts w:ascii="Times New Roman" w:hAnsi="Times New Roman" w:cs="Times New Roman"/>
                <w:b w:val="0"/>
              </w:rPr>
              <w:t>Glycine</w:t>
            </w:r>
            <w:proofErr w:type="spellEnd"/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573A" w:rsidRPr="0014739E" w:rsidRDefault="00D6573A" w:rsidP="00B31BDF">
            <w:pPr>
              <w:ind w:leftChars="-133" w:left="-13" w:hangingChars="133" w:hanging="266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573A" w:rsidRPr="00363AE3" w:rsidRDefault="00D6573A" w:rsidP="00D6573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5333E" w:rsidRPr="00363AE3">
              <w:rPr>
                <w:rFonts w:ascii="Times New Roman" w:hAnsi="Times New Roman" w:cs="Times New Roman"/>
                <w:sz w:val="20"/>
                <w:szCs w:val="20"/>
              </w:rPr>
              <w:t>023</w:t>
            </w: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 xml:space="preserve"> ±0.0</w:t>
            </w:r>
            <w:r w:rsidR="00A5333E" w:rsidRPr="00363AE3"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573A" w:rsidRPr="00363AE3" w:rsidRDefault="00D6573A" w:rsidP="00D6573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5333E" w:rsidRPr="00363AE3">
              <w:rPr>
                <w:rFonts w:ascii="Times New Roman" w:hAnsi="Times New Roman" w:cs="Times New Roman"/>
                <w:sz w:val="20"/>
                <w:szCs w:val="20"/>
              </w:rPr>
              <w:t>022</w:t>
            </w: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±0.00</w:t>
            </w:r>
            <w:r w:rsidR="00A5333E" w:rsidRPr="00363AE3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573A" w:rsidRPr="00363AE3" w:rsidRDefault="00D6573A" w:rsidP="00D6573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5333E" w:rsidRPr="00363AE3">
              <w:rPr>
                <w:rFonts w:ascii="Times New Roman" w:hAnsi="Times New Roman" w:cs="Times New Roman"/>
                <w:sz w:val="20"/>
                <w:szCs w:val="20"/>
              </w:rPr>
              <w:t>032</w:t>
            </w: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A5333E" w:rsidRPr="00363AE3">
              <w:rPr>
                <w:rFonts w:ascii="Times New Roman" w:hAnsi="Times New Roman" w:cs="Times New Roman"/>
                <w:sz w:val="20"/>
                <w:szCs w:val="20"/>
              </w:rPr>
              <w:t>028</w:t>
            </w: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573A" w:rsidRPr="00363AE3" w:rsidRDefault="00D6573A" w:rsidP="00D6573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5333E" w:rsidRPr="00363AE3">
              <w:rPr>
                <w:rFonts w:ascii="Times New Roman" w:hAnsi="Times New Roman" w:cs="Times New Roman"/>
                <w:sz w:val="20"/>
                <w:szCs w:val="20"/>
              </w:rPr>
              <w:t>032</w:t>
            </w: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A5333E" w:rsidRPr="00363AE3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D6573A" w:rsidRPr="00363AE3" w:rsidRDefault="00D6573A" w:rsidP="00D6573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5333E" w:rsidRPr="00363AE3">
              <w:rPr>
                <w:rFonts w:ascii="Times New Roman" w:hAnsi="Times New Roman" w:cs="Times New Roman"/>
                <w:sz w:val="20"/>
                <w:szCs w:val="20"/>
              </w:rPr>
              <w:t>027 ±0.001</w:t>
            </w: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2B785F" w:rsidRPr="00363AE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D6573A" w:rsidRPr="0014739E" w:rsidTr="00363AE3">
        <w:tc>
          <w:tcPr>
            <w:cnfStyle w:val="001000000000"/>
            <w:tcW w:w="174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573A" w:rsidRPr="0014739E" w:rsidRDefault="00D6573A" w:rsidP="00D6573A">
            <w:pPr>
              <w:rPr>
                <w:rFonts w:ascii="Times New Roman" w:hAnsi="Times New Roman" w:cs="Times New Roman"/>
                <w:b w:val="0"/>
              </w:rPr>
            </w:pPr>
            <w:r w:rsidRPr="0014739E">
              <w:rPr>
                <w:rFonts w:ascii="Times New Roman" w:hAnsi="Times New Roman" w:cs="Times New Roman"/>
                <w:b w:val="0"/>
              </w:rPr>
              <w:t>Phenylalanine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573A" w:rsidRPr="0014739E" w:rsidRDefault="00D6573A" w:rsidP="00B31BDF">
            <w:pPr>
              <w:ind w:leftChars="-133" w:left="-13" w:hangingChars="133" w:hanging="266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573A" w:rsidRPr="00363AE3" w:rsidRDefault="00D6573A" w:rsidP="00D6573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056±0.0022b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573A" w:rsidRPr="00363AE3" w:rsidRDefault="00D6573A" w:rsidP="00D6573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054±0.0013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573A" w:rsidRPr="00363AE3" w:rsidRDefault="00D6573A" w:rsidP="00D6573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065 ±0.0022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573A" w:rsidRPr="00363AE3" w:rsidRDefault="00D6573A" w:rsidP="00D6573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065 ±0.002</w:t>
            </w:r>
            <w:r w:rsidR="003F718C" w:rsidRPr="00363AE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D6573A" w:rsidRPr="00363AE3" w:rsidRDefault="00D6573A" w:rsidP="00D6573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054 ±0.003b</w:t>
            </w:r>
          </w:p>
        </w:tc>
      </w:tr>
      <w:tr w:rsidR="00D6573A" w:rsidRPr="0014739E" w:rsidTr="00363AE3">
        <w:trPr>
          <w:cnfStyle w:val="000000100000"/>
        </w:trPr>
        <w:tc>
          <w:tcPr>
            <w:cnfStyle w:val="001000000000"/>
            <w:tcW w:w="174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573A" w:rsidRPr="0014739E" w:rsidRDefault="00242D05" w:rsidP="00D6573A">
            <w:pPr>
              <w:rPr>
                <w:rFonts w:ascii="Times New Roman" w:hAnsi="Times New Roman" w:cs="Times New Roman"/>
                <w:b w:val="0"/>
              </w:rPr>
            </w:pPr>
            <w:r w:rsidRPr="0014739E">
              <w:rPr>
                <w:rFonts w:ascii="Times New Roman" w:hAnsi="Times New Roman" w:cs="Times New Roman"/>
                <w:b w:val="0"/>
              </w:rPr>
              <w:t>Tyr</w:t>
            </w:r>
            <w:r w:rsidR="00D6573A" w:rsidRPr="0014739E">
              <w:rPr>
                <w:rFonts w:ascii="Times New Roman" w:hAnsi="Times New Roman" w:cs="Times New Roman"/>
                <w:b w:val="0"/>
              </w:rPr>
              <w:t>osine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573A" w:rsidRPr="0014739E" w:rsidRDefault="00D6573A" w:rsidP="00B31BDF">
            <w:pPr>
              <w:ind w:leftChars="-133" w:left="-13" w:hangingChars="133" w:hanging="266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573A" w:rsidRPr="00363AE3" w:rsidRDefault="00CB45A9" w:rsidP="00D6573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r w:rsidR="00D6573A" w:rsidRPr="00363AE3">
              <w:rPr>
                <w:rFonts w:ascii="Times New Roman" w:hAnsi="Times New Roman" w:cs="Times New Roman"/>
                <w:sz w:val="20"/>
                <w:szCs w:val="20"/>
              </w:rPr>
              <w:t xml:space="preserve"> ±0.003</w:t>
            </w: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6573A" w:rsidRPr="00363AE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573A" w:rsidRPr="00363AE3" w:rsidRDefault="00CB45A9" w:rsidP="00D6573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42±0.0067</w:t>
            </w:r>
            <w:r w:rsidR="00D6573A" w:rsidRPr="00363AE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573A" w:rsidRPr="00363AE3" w:rsidRDefault="00CB45A9" w:rsidP="00D6573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50 ±0.01</w:t>
            </w:r>
            <w:r w:rsidR="00D6573A" w:rsidRPr="00363AE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573A" w:rsidRPr="00363AE3" w:rsidRDefault="00CB45A9" w:rsidP="00D6573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48 ±0.028</w:t>
            </w:r>
            <w:r w:rsidR="00D6573A" w:rsidRPr="00363AE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90602A" w:rsidRPr="00363AE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D6573A" w:rsidRPr="00363AE3" w:rsidRDefault="00CB45A9" w:rsidP="00D6573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0.43 ±0.022</w:t>
            </w:r>
            <w:r w:rsidR="00D6573A" w:rsidRPr="00363AE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D6573A" w:rsidRPr="0014739E" w:rsidTr="00363AE3">
        <w:tc>
          <w:tcPr>
            <w:cnfStyle w:val="001000000000"/>
            <w:tcW w:w="1745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D6573A" w:rsidRPr="0014739E" w:rsidRDefault="00D6573A" w:rsidP="00D6573A">
            <w:pPr>
              <w:rPr>
                <w:rFonts w:ascii="Times New Roman" w:hAnsi="Times New Roman" w:cs="Times New Roman"/>
                <w:b w:val="0"/>
              </w:rPr>
            </w:pPr>
            <w:r w:rsidRPr="0014739E">
              <w:rPr>
                <w:rFonts w:ascii="Times New Roman" w:hAnsi="Times New Roman" w:cs="Times New Roman"/>
                <w:b w:val="0"/>
              </w:rPr>
              <w:t xml:space="preserve">Total </w:t>
            </w:r>
          </w:p>
        </w:tc>
        <w:tc>
          <w:tcPr>
            <w:tcW w:w="23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D6573A" w:rsidRPr="0014739E" w:rsidRDefault="00D6573A" w:rsidP="00B31BDF">
            <w:pPr>
              <w:ind w:leftChars="-133" w:left="-13" w:hangingChars="133" w:hanging="266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D6573A" w:rsidRPr="00363AE3" w:rsidRDefault="00BC3F1B" w:rsidP="00D6573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11.44 ±0.19</w:t>
            </w:r>
            <w:r w:rsidR="00D6573A" w:rsidRPr="00363AE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28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D6573A" w:rsidRPr="00363AE3" w:rsidRDefault="00BC3F1B" w:rsidP="00D6573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13.30±1.66</w:t>
            </w:r>
            <w:r w:rsidR="00D6573A" w:rsidRPr="00363AE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6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D6573A" w:rsidRPr="00363AE3" w:rsidRDefault="00BC3F1B" w:rsidP="00D6573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19.91 ±0.76</w:t>
            </w:r>
            <w:r w:rsidR="00D6573A" w:rsidRPr="00363AE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7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D6573A" w:rsidRPr="00363AE3" w:rsidRDefault="00A25643" w:rsidP="00D6573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18.57 ±1.61</w:t>
            </w:r>
            <w:r w:rsidR="00D6573A" w:rsidRPr="00363AE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D6573A" w:rsidRPr="00363AE3" w:rsidRDefault="00A25643" w:rsidP="00D6573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E3">
              <w:rPr>
                <w:rFonts w:ascii="Times New Roman" w:hAnsi="Times New Roman" w:cs="Times New Roman"/>
                <w:sz w:val="20"/>
                <w:szCs w:val="20"/>
              </w:rPr>
              <w:t>20.29±1.68</w:t>
            </w:r>
            <w:r w:rsidR="00D6573A" w:rsidRPr="00363AE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</w:tbl>
    <w:bookmarkEnd w:id="0"/>
    <w:p w:rsidR="009B5F8F" w:rsidRPr="0014739E" w:rsidRDefault="00545DB2">
      <w:pPr>
        <w:rPr>
          <w:rFonts w:ascii="Times New Roman" w:eastAsia="宋体" w:hAnsi="Times New Roman" w:cs="Times New Roman"/>
          <w:kern w:val="0"/>
          <w:szCs w:val="21"/>
        </w:rPr>
      </w:pPr>
      <w:r w:rsidRPr="0014739E">
        <w:rPr>
          <w:rFonts w:ascii="Times New Roman" w:eastAsia="宋体" w:hAnsi="Times New Roman" w:cs="Times New Roman"/>
          <w:kern w:val="0"/>
          <w:szCs w:val="21"/>
        </w:rPr>
        <w:t xml:space="preserve">Values shown are means ± SE (n=3 biological replicates).Different letters within rows indicate a significant difference between the means compared with 0 N treatment </w:t>
      </w:r>
      <w:r w:rsidR="000D3D1D" w:rsidRPr="0014739E">
        <w:rPr>
          <w:rFonts w:ascii="Times New Roman" w:eastAsia="宋体" w:hAnsi="Times New Roman" w:cs="Times New Roman"/>
          <w:kern w:val="0"/>
          <w:szCs w:val="21"/>
        </w:rPr>
        <w:t>according to Duncan’s multiple range test at the 5% level.</w:t>
      </w:r>
    </w:p>
    <w:tbl>
      <w:tblPr>
        <w:tblStyle w:val="1"/>
        <w:tblpPr w:leftFromText="180" w:rightFromText="180" w:vertAnchor="text" w:horzAnchor="margin" w:tblpXSpec="center" w:tblpY="210"/>
        <w:tblW w:w="10031" w:type="dxa"/>
        <w:tblLayout w:type="fixed"/>
        <w:tblLook w:val="04A0"/>
      </w:tblPr>
      <w:tblGrid>
        <w:gridCol w:w="1809"/>
        <w:gridCol w:w="284"/>
        <w:gridCol w:w="1417"/>
        <w:gridCol w:w="1560"/>
        <w:gridCol w:w="1417"/>
        <w:gridCol w:w="1418"/>
        <w:gridCol w:w="200"/>
        <w:gridCol w:w="1926"/>
      </w:tblGrid>
      <w:tr w:rsidR="00D23818" w:rsidRPr="0014739E" w:rsidTr="00D23818">
        <w:trPr>
          <w:cnfStyle w:val="100000000000"/>
          <w:trHeight w:val="473"/>
        </w:trPr>
        <w:tc>
          <w:tcPr>
            <w:cnfStyle w:val="001000000000"/>
            <w:tcW w:w="1809" w:type="dxa"/>
          </w:tcPr>
          <w:p w:rsidR="00D23818" w:rsidRPr="0014739E" w:rsidRDefault="00D23818" w:rsidP="00D238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739E">
              <w:rPr>
                <w:rFonts w:ascii="Times New Roman" w:hAnsi="Times New Roman" w:cs="Times New Roman"/>
                <w:b w:val="0"/>
                <w:szCs w:val="21"/>
              </w:rPr>
              <w:t>Pathways</w:t>
            </w:r>
          </w:p>
        </w:tc>
        <w:tc>
          <w:tcPr>
            <w:tcW w:w="284" w:type="dxa"/>
          </w:tcPr>
          <w:p w:rsidR="00D23818" w:rsidRPr="0014739E" w:rsidRDefault="00D23818" w:rsidP="00D23818">
            <w:pPr>
              <w:ind w:leftChars="-133" w:left="1" w:hangingChars="133" w:hanging="280"/>
              <w:jc w:val="left"/>
              <w:cnfStyle w:val="1000000000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:rsidR="00D23818" w:rsidRPr="0014739E" w:rsidRDefault="00D23818" w:rsidP="00D23818">
            <w:pPr>
              <w:jc w:val="left"/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r w:rsidRPr="0014739E">
              <w:rPr>
                <w:rFonts w:ascii="Times New Roman" w:hAnsi="Times New Roman" w:cs="Times New Roman"/>
                <w:b w:val="0"/>
                <w:szCs w:val="21"/>
              </w:rPr>
              <w:t>0 N (%)</w:t>
            </w:r>
          </w:p>
        </w:tc>
        <w:tc>
          <w:tcPr>
            <w:tcW w:w="1560" w:type="dxa"/>
          </w:tcPr>
          <w:p w:rsidR="00D23818" w:rsidRPr="0014739E" w:rsidRDefault="00D23818" w:rsidP="00D23818">
            <w:pPr>
              <w:jc w:val="left"/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r w:rsidRPr="0014739E">
              <w:rPr>
                <w:rFonts w:ascii="Times New Roman" w:hAnsi="Times New Roman" w:cs="Times New Roman"/>
                <w:b w:val="0"/>
                <w:szCs w:val="21"/>
              </w:rPr>
              <w:t>NO</w:t>
            </w:r>
            <w:r w:rsidRPr="0014739E">
              <w:rPr>
                <w:rFonts w:ascii="Times New Roman" w:hAnsi="Times New Roman" w:cs="Times New Roman"/>
                <w:b w:val="0"/>
                <w:szCs w:val="21"/>
                <w:vertAlign w:val="subscript"/>
              </w:rPr>
              <w:t>3</w:t>
            </w:r>
            <w:r w:rsidR="00B31BDF" w:rsidRPr="00B31BDF">
              <w:rPr>
                <w:rFonts w:ascii="Times New Roman" w:hAnsi="Times New Roman" w:cs="Times New Roman" w:hint="eastAsia"/>
                <w:b w:val="0"/>
                <w:szCs w:val="21"/>
                <w:vertAlign w:val="superscript"/>
              </w:rPr>
              <w:t>-</w:t>
            </w:r>
            <w:r w:rsidR="00B31BDF">
              <w:rPr>
                <w:rFonts w:ascii="Times New Roman" w:hAnsi="Times New Roman" w:cs="Times New Roman" w:hint="eastAsia"/>
                <w:b w:val="0"/>
                <w:szCs w:val="21"/>
              </w:rPr>
              <w:t>-</w:t>
            </w:r>
            <w:r w:rsidRPr="0014739E">
              <w:rPr>
                <w:rFonts w:ascii="Times New Roman" w:hAnsi="Times New Roman" w:cs="Times New Roman"/>
                <w:b w:val="0"/>
                <w:szCs w:val="21"/>
              </w:rPr>
              <w:t>N (%)</w:t>
            </w:r>
          </w:p>
        </w:tc>
        <w:tc>
          <w:tcPr>
            <w:tcW w:w="1417" w:type="dxa"/>
          </w:tcPr>
          <w:p w:rsidR="00D23818" w:rsidRPr="0014739E" w:rsidRDefault="00D23818" w:rsidP="00D23818">
            <w:pPr>
              <w:jc w:val="left"/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r w:rsidRPr="0014739E">
              <w:rPr>
                <w:rFonts w:ascii="Times New Roman" w:hAnsi="Times New Roman" w:cs="Times New Roman"/>
                <w:b w:val="0"/>
                <w:szCs w:val="21"/>
              </w:rPr>
              <w:t>EA-</w:t>
            </w:r>
            <w:proofErr w:type="gramStart"/>
            <w:r w:rsidRPr="0014739E">
              <w:rPr>
                <w:rFonts w:ascii="Times New Roman" w:hAnsi="Times New Roman" w:cs="Times New Roman"/>
                <w:b w:val="0"/>
                <w:szCs w:val="21"/>
              </w:rPr>
              <w:t>N(</w:t>
            </w:r>
            <w:proofErr w:type="gramEnd"/>
            <w:r w:rsidRPr="0014739E">
              <w:rPr>
                <w:rFonts w:ascii="Times New Roman" w:hAnsi="Times New Roman" w:cs="Times New Roman"/>
                <w:b w:val="0"/>
                <w:szCs w:val="21"/>
              </w:rPr>
              <w:t>%)</w:t>
            </w:r>
          </w:p>
        </w:tc>
        <w:tc>
          <w:tcPr>
            <w:tcW w:w="1418" w:type="dxa"/>
          </w:tcPr>
          <w:p w:rsidR="00D23818" w:rsidRPr="0014739E" w:rsidRDefault="00D23818" w:rsidP="00D23818">
            <w:pPr>
              <w:jc w:val="left"/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r w:rsidRPr="0014739E">
              <w:rPr>
                <w:rFonts w:ascii="Times New Roman" w:hAnsi="Times New Roman" w:cs="Times New Roman"/>
                <w:b w:val="0"/>
                <w:szCs w:val="21"/>
              </w:rPr>
              <w:t>NH</w:t>
            </w:r>
            <w:r w:rsidRPr="0014739E">
              <w:rPr>
                <w:rFonts w:ascii="Times New Roman" w:hAnsi="Times New Roman" w:cs="Times New Roman"/>
                <w:b w:val="0"/>
                <w:szCs w:val="21"/>
                <w:vertAlign w:val="subscript"/>
              </w:rPr>
              <w:t>4</w:t>
            </w:r>
            <w:r w:rsidRPr="0014739E">
              <w:rPr>
                <w:rFonts w:ascii="Times New Roman" w:hAnsi="Times New Roman" w:cs="Times New Roman"/>
                <w:b w:val="0"/>
                <w:szCs w:val="21"/>
                <w:vertAlign w:val="superscript"/>
              </w:rPr>
              <w:t>+</w:t>
            </w:r>
            <w:r w:rsidRPr="0014739E">
              <w:rPr>
                <w:rFonts w:ascii="Times New Roman" w:hAnsi="Times New Roman" w:cs="Times New Roman"/>
                <w:b w:val="0"/>
                <w:szCs w:val="21"/>
              </w:rPr>
              <w:t>-N (%)</w:t>
            </w:r>
          </w:p>
        </w:tc>
        <w:tc>
          <w:tcPr>
            <w:tcW w:w="2126" w:type="dxa"/>
            <w:gridSpan w:val="2"/>
          </w:tcPr>
          <w:p w:rsidR="00D23818" w:rsidRPr="0014739E" w:rsidRDefault="00D23818" w:rsidP="00D23818">
            <w:pPr>
              <w:jc w:val="left"/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r w:rsidRPr="0014739E">
              <w:rPr>
                <w:rFonts w:ascii="Times New Roman" w:hAnsi="Times New Roman" w:cs="Times New Roman"/>
                <w:b w:val="0"/>
                <w:szCs w:val="21"/>
              </w:rPr>
              <w:t>(NH</w:t>
            </w:r>
            <w:r w:rsidRPr="0014739E">
              <w:rPr>
                <w:rFonts w:ascii="Times New Roman" w:hAnsi="Times New Roman" w:cs="Times New Roman"/>
                <w:b w:val="0"/>
                <w:szCs w:val="21"/>
                <w:vertAlign w:val="subscript"/>
              </w:rPr>
              <w:t>4</w:t>
            </w:r>
            <w:r w:rsidRPr="0014739E">
              <w:rPr>
                <w:rFonts w:ascii="Times New Roman" w:hAnsi="Times New Roman" w:cs="Times New Roman"/>
                <w:b w:val="0"/>
                <w:szCs w:val="21"/>
                <w:vertAlign w:val="superscript"/>
              </w:rPr>
              <w:t>+</w:t>
            </w:r>
            <w:r w:rsidRPr="0014739E">
              <w:rPr>
                <w:rFonts w:ascii="Times New Roman" w:hAnsi="Times New Roman" w:cs="Times New Roman"/>
                <w:b w:val="0"/>
                <w:szCs w:val="21"/>
              </w:rPr>
              <w:t>-NO</w:t>
            </w:r>
            <w:r w:rsidRPr="0014739E">
              <w:rPr>
                <w:rFonts w:ascii="Times New Roman" w:hAnsi="Times New Roman" w:cs="Times New Roman"/>
                <w:b w:val="0"/>
                <w:szCs w:val="21"/>
                <w:vertAlign w:val="subscript"/>
              </w:rPr>
              <w:t>3</w:t>
            </w:r>
            <w:r w:rsidRPr="0014739E">
              <w:rPr>
                <w:rFonts w:ascii="Times New Roman" w:hAnsi="Times New Roman" w:cs="Times New Roman"/>
                <w:b w:val="0"/>
                <w:szCs w:val="21"/>
                <w:vertAlign w:val="superscript"/>
              </w:rPr>
              <w:t>-</w:t>
            </w:r>
            <w:r w:rsidRPr="0014739E">
              <w:rPr>
                <w:rFonts w:ascii="Times New Roman" w:hAnsi="Times New Roman" w:cs="Times New Roman"/>
                <w:b w:val="0"/>
                <w:szCs w:val="21"/>
              </w:rPr>
              <w:t>)</w:t>
            </w:r>
            <w:r w:rsidR="00B31BDF">
              <w:rPr>
                <w:rFonts w:ascii="Times New Roman" w:hAnsi="Times New Roman" w:cs="Times New Roman" w:hint="eastAsia"/>
                <w:b w:val="0"/>
                <w:szCs w:val="21"/>
              </w:rPr>
              <w:t>-</w:t>
            </w:r>
            <w:r w:rsidRPr="0014739E">
              <w:rPr>
                <w:rFonts w:ascii="Times New Roman" w:hAnsi="Times New Roman" w:cs="Times New Roman"/>
                <w:b w:val="0"/>
                <w:szCs w:val="21"/>
              </w:rPr>
              <w:t>N</w:t>
            </w:r>
            <w:r w:rsidR="00B31BDF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</w:t>
            </w:r>
            <w:r w:rsidRPr="0014739E">
              <w:rPr>
                <w:rFonts w:ascii="Times New Roman" w:hAnsi="Times New Roman" w:cs="Times New Roman"/>
                <w:b w:val="0"/>
                <w:szCs w:val="21"/>
              </w:rPr>
              <w:t>(%)</w:t>
            </w:r>
          </w:p>
        </w:tc>
      </w:tr>
      <w:tr w:rsidR="00D23818" w:rsidRPr="0014739E" w:rsidTr="00D23818">
        <w:trPr>
          <w:cnfStyle w:val="000000100000"/>
          <w:trHeight w:val="378"/>
        </w:trPr>
        <w:tc>
          <w:tcPr>
            <w:cnfStyle w:val="001000000000"/>
            <w:tcW w:w="1809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D23818" w:rsidRPr="0014739E" w:rsidRDefault="00D23818" w:rsidP="00D23818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14739E">
              <w:rPr>
                <w:rFonts w:ascii="Times New Roman" w:hAnsi="Times New Roman" w:cs="Times New Roman"/>
                <w:b w:val="0"/>
                <w:szCs w:val="21"/>
              </w:rPr>
              <w:t>P1</w:t>
            </w:r>
            <w:r w:rsidRPr="0014739E">
              <w:rPr>
                <w:rFonts w:ascii="Times New Roman" w:hAnsi="Times New Roman" w:cs="Times New Roman"/>
                <w:b w:val="0"/>
                <w:sz w:val="17"/>
                <w:szCs w:val="17"/>
              </w:rPr>
              <w:t>(</w:t>
            </w:r>
            <w:proofErr w:type="spellStart"/>
            <w:r w:rsidRPr="0014739E">
              <w:rPr>
                <w:rFonts w:ascii="Times New Roman" w:hAnsi="Times New Roman" w:cs="Times New Roman"/>
                <w:b w:val="0"/>
                <w:sz w:val="17"/>
                <w:szCs w:val="17"/>
              </w:rPr>
              <w:t>Glu,Gln,Arg,Pro</w:t>
            </w:r>
            <w:proofErr w:type="spellEnd"/>
            <w:r w:rsidRPr="0014739E">
              <w:rPr>
                <w:rFonts w:ascii="Times New Roman" w:hAnsi="Times New Roman" w:cs="Times New Roman"/>
                <w:b w:val="0"/>
                <w:sz w:val="17"/>
                <w:szCs w:val="17"/>
              </w:rPr>
              <w:t>)</w:t>
            </w:r>
          </w:p>
        </w:tc>
        <w:tc>
          <w:tcPr>
            <w:tcW w:w="284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D23818" w:rsidRPr="0014739E" w:rsidRDefault="00D23818" w:rsidP="00B31BDF">
            <w:pPr>
              <w:ind w:leftChars="-133" w:hangingChars="133" w:hanging="279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D23818" w:rsidRPr="0014739E" w:rsidRDefault="00D23818" w:rsidP="00D23818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14739E">
              <w:rPr>
                <w:rFonts w:ascii="Times New Roman" w:hAnsi="Times New Roman" w:cs="Times New Roman"/>
                <w:szCs w:val="21"/>
              </w:rPr>
              <w:t>5.51± 0.17</w:t>
            </w:r>
          </w:p>
        </w:tc>
        <w:tc>
          <w:tcPr>
            <w:tcW w:w="156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D23818" w:rsidRPr="0014739E" w:rsidRDefault="00D23818" w:rsidP="00D23818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14739E">
              <w:rPr>
                <w:rFonts w:ascii="Times New Roman" w:hAnsi="Times New Roman" w:cs="Times New Roman"/>
                <w:szCs w:val="21"/>
              </w:rPr>
              <w:t>5.89± 0.66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D23818" w:rsidRPr="0014739E" w:rsidRDefault="00D23818" w:rsidP="00D23818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14739E">
              <w:rPr>
                <w:rFonts w:ascii="Times New Roman" w:hAnsi="Times New Roman" w:cs="Times New Roman"/>
                <w:szCs w:val="21"/>
              </w:rPr>
              <w:t>9.85± 0.36</w:t>
            </w:r>
          </w:p>
        </w:tc>
        <w:tc>
          <w:tcPr>
            <w:tcW w:w="1618" w:type="dxa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D23818" w:rsidRPr="0014739E" w:rsidRDefault="00D23818" w:rsidP="00D23818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14739E">
              <w:rPr>
                <w:rFonts w:ascii="Times New Roman" w:hAnsi="Times New Roman" w:cs="Times New Roman"/>
                <w:szCs w:val="21"/>
              </w:rPr>
              <w:t>10.55± 0.19</w:t>
            </w:r>
          </w:p>
        </w:tc>
        <w:tc>
          <w:tcPr>
            <w:tcW w:w="1926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D23818" w:rsidRPr="0014739E" w:rsidRDefault="00D23818" w:rsidP="00D23818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14739E">
              <w:rPr>
                <w:rFonts w:ascii="Times New Roman" w:hAnsi="Times New Roman" w:cs="Times New Roman"/>
                <w:szCs w:val="21"/>
              </w:rPr>
              <w:t>8.33± 0.84</w:t>
            </w:r>
          </w:p>
        </w:tc>
      </w:tr>
      <w:tr w:rsidR="00D23818" w:rsidRPr="0014739E" w:rsidTr="00D23818">
        <w:trPr>
          <w:trHeight w:val="378"/>
        </w:trPr>
        <w:tc>
          <w:tcPr>
            <w:cnfStyle w:val="001000000000"/>
            <w:tcW w:w="18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23818" w:rsidRPr="0014739E" w:rsidRDefault="00D23818" w:rsidP="00D23818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14739E">
              <w:rPr>
                <w:rFonts w:ascii="Times New Roman" w:hAnsi="Times New Roman" w:cs="Times New Roman"/>
                <w:b w:val="0"/>
                <w:szCs w:val="21"/>
              </w:rPr>
              <w:t>P2(</w:t>
            </w:r>
            <w:proofErr w:type="spellStart"/>
            <w:r w:rsidRPr="0014739E">
              <w:rPr>
                <w:rFonts w:ascii="Times New Roman" w:hAnsi="Times New Roman" w:cs="Times New Roman"/>
                <w:b w:val="0"/>
                <w:sz w:val="18"/>
                <w:szCs w:val="18"/>
              </w:rPr>
              <w:t>Thea</w:t>
            </w:r>
            <w:proofErr w:type="spellEnd"/>
            <w:r w:rsidRPr="0014739E">
              <w:rPr>
                <w:rFonts w:ascii="Times New Roman" w:hAnsi="Times New Roman" w:cs="Times New Roman"/>
                <w:b w:val="0"/>
                <w:szCs w:val="21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23818" w:rsidRPr="0014739E" w:rsidRDefault="00D23818" w:rsidP="00B31BDF">
            <w:pPr>
              <w:ind w:leftChars="-133" w:hangingChars="133" w:hanging="279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23818" w:rsidRPr="0014739E" w:rsidRDefault="00D23818" w:rsidP="00D23818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14739E">
              <w:rPr>
                <w:rFonts w:ascii="Times New Roman" w:hAnsi="Times New Roman" w:cs="Times New Roman"/>
                <w:szCs w:val="21"/>
              </w:rPr>
              <w:t>77.83±0.5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23818" w:rsidRPr="0014739E" w:rsidRDefault="00D23818" w:rsidP="00D23818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14739E">
              <w:rPr>
                <w:rFonts w:ascii="Times New Roman" w:hAnsi="Times New Roman" w:cs="Times New Roman"/>
                <w:szCs w:val="21"/>
              </w:rPr>
              <w:t>79.51± 2.3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23818" w:rsidRPr="0014739E" w:rsidRDefault="00D23818" w:rsidP="00D23818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14739E">
              <w:rPr>
                <w:rFonts w:ascii="Times New Roman" w:hAnsi="Times New Roman" w:cs="Times New Roman"/>
                <w:szCs w:val="21"/>
              </w:rPr>
              <w:t>76.14± 0.47</w:t>
            </w:r>
          </w:p>
        </w:tc>
        <w:tc>
          <w:tcPr>
            <w:tcW w:w="1618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D23818" w:rsidRPr="0014739E" w:rsidRDefault="00D23818" w:rsidP="00D23818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14739E">
              <w:rPr>
                <w:rFonts w:ascii="Times New Roman" w:hAnsi="Times New Roman" w:cs="Times New Roman"/>
                <w:szCs w:val="21"/>
              </w:rPr>
              <w:t>74.21± 0.75</w:t>
            </w:r>
          </w:p>
        </w:tc>
        <w:tc>
          <w:tcPr>
            <w:tcW w:w="19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23818" w:rsidRPr="0014739E" w:rsidRDefault="00D23818" w:rsidP="00D23818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14739E">
              <w:rPr>
                <w:rFonts w:ascii="Times New Roman" w:hAnsi="Times New Roman" w:cs="Times New Roman"/>
                <w:szCs w:val="21"/>
              </w:rPr>
              <w:t>78.97± 2.02</w:t>
            </w:r>
          </w:p>
        </w:tc>
      </w:tr>
      <w:tr w:rsidR="00D23818" w:rsidRPr="0014739E" w:rsidTr="00D23818">
        <w:trPr>
          <w:cnfStyle w:val="000000100000"/>
          <w:trHeight w:val="378"/>
        </w:trPr>
        <w:tc>
          <w:tcPr>
            <w:cnfStyle w:val="001000000000"/>
            <w:tcW w:w="18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23818" w:rsidRPr="0014739E" w:rsidRDefault="00D23818" w:rsidP="00D23818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14739E">
              <w:rPr>
                <w:rFonts w:ascii="Times New Roman" w:hAnsi="Times New Roman" w:cs="Times New Roman"/>
                <w:b w:val="0"/>
                <w:szCs w:val="21"/>
              </w:rPr>
              <w:t>P3(</w:t>
            </w:r>
            <w:proofErr w:type="spellStart"/>
            <w:r w:rsidRPr="0014739E">
              <w:rPr>
                <w:rFonts w:ascii="Times New Roman" w:hAnsi="Times New Roman" w:cs="Times New Roman"/>
                <w:b w:val="0"/>
                <w:sz w:val="18"/>
                <w:szCs w:val="18"/>
              </w:rPr>
              <w:t>Asp,Thr,Lys,lle</w:t>
            </w:r>
            <w:proofErr w:type="spellEnd"/>
            <w:r w:rsidRPr="0014739E">
              <w:rPr>
                <w:rFonts w:ascii="Times New Roman" w:hAnsi="Times New Roman" w:cs="Times New Roman"/>
                <w:b w:val="0"/>
                <w:szCs w:val="21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23818" w:rsidRPr="0014739E" w:rsidRDefault="00D23818" w:rsidP="00B31BDF">
            <w:pPr>
              <w:ind w:leftChars="-133" w:hangingChars="133" w:hanging="279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23818" w:rsidRPr="0014739E" w:rsidRDefault="00D23818" w:rsidP="00D23818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14739E">
              <w:rPr>
                <w:rFonts w:ascii="Times New Roman" w:hAnsi="Times New Roman" w:cs="Times New Roman"/>
                <w:szCs w:val="21"/>
              </w:rPr>
              <w:t>10.83±0.3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23818" w:rsidRPr="0014739E" w:rsidRDefault="00D23818" w:rsidP="00D23818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14739E">
              <w:rPr>
                <w:rFonts w:ascii="Times New Roman" w:hAnsi="Times New Roman" w:cs="Times New Roman"/>
                <w:szCs w:val="21"/>
              </w:rPr>
              <w:t>9.23± 1.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23818" w:rsidRPr="0014739E" w:rsidRDefault="00D23818" w:rsidP="00D23818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14739E">
              <w:rPr>
                <w:rFonts w:ascii="Times New Roman" w:hAnsi="Times New Roman" w:cs="Times New Roman"/>
                <w:szCs w:val="21"/>
              </w:rPr>
              <w:t>9.18± 0.27</w:t>
            </w:r>
          </w:p>
        </w:tc>
        <w:tc>
          <w:tcPr>
            <w:tcW w:w="1618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D23818" w:rsidRPr="0014739E" w:rsidRDefault="00D23818" w:rsidP="00D23818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14739E">
              <w:rPr>
                <w:rFonts w:ascii="Times New Roman" w:hAnsi="Times New Roman" w:cs="Times New Roman"/>
                <w:szCs w:val="21"/>
              </w:rPr>
              <w:t>9.73± 0.39</w:t>
            </w:r>
          </w:p>
        </w:tc>
        <w:tc>
          <w:tcPr>
            <w:tcW w:w="19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23818" w:rsidRPr="0014739E" w:rsidRDefault="00D23818" w:rsidP="00D23818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14739E">
              <w:rPr>
                <w:rFonts w:ascii="Times New Roman" w:hAnsi="Times New Roman" w:cs="Times New Roman"/>
                <w:szCs w:val="21"/>
              </w:rPr>
              <w:t>8.42± 0.98</w:t>
            </w:r>
          </w:p>
        </w:tc>
      </w:tr>
      <w:tr w:rsidR="00D23818" w:rsidRPr="0014739E" w:rsidTr="00D23818">
        <w:trPr>
          <w:trHeight w:val="378"/>
        </w:trPr>
        <w:tc>
          <w:tcPr>
            <w:cnfStyle w:val="001000000000"/>
            <w:tcW w:w="18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23818" w:rsidRPr="0014739E" w:rsidRDefault="00D23818" w:rsidP="00D238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739E">
              <w:rPr>
                <w:rFonts w:ascii="Times New Roman" w:hAnsi="Times New Roman" w:cs="Times New Roman"/>
                <w:b w:val="0"/>
                <w:szCs w:val="21"/>
              </w:rPr>
              <w:t>P4(</w:t>
            </w:r>
            <w:proofErr w:type="spellStart"/>
            <w:r w:rsidRPr="0014739E">
              <w:rPr>
                <w:rFonts w:ascii="Times New Roman" w:hAnsi="Times New Roman" w:cs="Times New Roman"/>
                <w:b w:val="0"/>
                <w:sz w:val="18"/>
                <w:szCs w:val="18"/>
              </w:rPr>
              <w:t>Ala,Leu</w:t>
            </w:r>
            <w:proofErr w:type="spellEnd"/>
            <w:r w:rsidRPr="0014739E">
              <w:rPr>
                <w:rFonts w:ascii="Times New Roman" w:hAnsi="Times New Roman" w:cs="Times New Roman"/>
                <w:b w:val="0"/>
                <w:szCs w:val="21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23818" w:rsidRPr="0014739E" w:rsidRDefault="00D23818" w:rsidP="00B31BDF">
            <w:pPr>
              <w:ind w:leftChars="-133" w:hangingChars="133" w:hanging="279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23818" w:rsidRPr="0014739E" w:rsidRDefault="00D23818" w:rsidP="00D23818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14739E">
              <w:rPr>
                <w:rFonts w:ascii="Times New Roman" w:hAnsi="Times New Roman" w:cs="Times New Roman"/>
                <w:szCs w:val="21"/>
              </w:rPr>
              <w:t>0.63±0.0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23818" w:rsidRPr="0014739E" w:rsidRDefault="00D23818" w:rsidP="00D23818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14739E">
              <w:rPr>
                <w:rFonts w:ascii="Times New Roman" w:hAnsi="Times New Roman" w:cs="Times New Roman"/>
                <w:szCs w:val="21"/>
              </w:rPr>
              <w:t>0.67± 0.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23818" w:rsidRPr="0014739E" w:rsidRDefault="00D23818" w:rsidP="00D23818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14739E">
              <w:rPr>
                <w:rFonts w:ascii="Times New Roman" w:hAnsi="Times New Roman" w:cs="Times New Roman"/>
                <w:szCs w:val="21"/>
              </w:rPr>
              <w:t>0.66± 0.03</w:t>
            </w:r>
          </w:p>
        </w:tc>
        <w:tc>
          <w:tcPr>
            <w:tcW w:w="1618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D23818" w:rsidRPr="0014739E" w:rsidRDefault="00D23818" w:rsidP="00D23818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14739E">
              <w:rPr>
                <w:rFonts w:ascii="Times New Roman" w:hAnsi="Times New Roman" w:cs="Times New Roman"/>
                <w:szCs w:val="21"/>
              </w:rPr>
              <w:t>0.82± 0.02</w:t>
            </w:r>
          </w:p>
        </w:tc>
        <w:tc>
          <w:tcPr>
            <w:tcW w:w="19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23818" w:rsidRPr="0014739E" w:rsidRDefault="00D23818" w:rsidP="00D23818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14739E">
              <w:rPr>
                <w:rFonts w:ascii="Times New Roman" w:hAnsi="Times New Roman" w:cs="Times New Roman"/>
                <w:szCs w:val="21"/>
              </w:rPr>
              <w:t>0.61± 0.08</w:t>
            </w:r>
          </w:p>
        </w:tc>
      </w:tr>
      <w:tr w:rsidR="00D23818" w:rsidRPr="0014739E" w:rsidTr="00D23818">
        <w:trPr>
          <w:cnfStyle w:val="000000100000"/>
          <w:trHeight w:val="360"/>
        </w:trPr>
        <w:tc>
          <w:tcPr>
            <w:cnfStyle w:val="001000000000"/>
            <w:tcW w:w="18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23818" w:rsidRPr="0014739E" w:rsidRDefault="00D23818" w:rsidP="00D23818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14739E">
              <w:rPr>
                <w:rFonts w:ascii="Times New Roman" w:hAnsi="Times New Roman" w:cs="Times New Roman"/>
                <w:b w:val="0"/>
                <w:szCs w:val="21"/>
              </w:rPr>
              <w:t>P5(</w:t>
            </w:r>
            <w:proofErr w:type="spellStart"/>
            <w:r w:rsidRPr="0014739E">
              <w:rPr>
                <w:rFonts w:ascii="Times New Roman" w:hAnsi="Times New Roman" w:cs="Times New Roman"/>
                <w:b w:val="0"/>
                <w:sz w:val="18"/>
                <w:szCs w:val="18"/>
              </w:rPr>
              <w:t>Tyr,Phe</w:t>
            </w:r>
            <w:proofErr w:type="spellEnd"/>
            <w:r w:rsidRPr="0014739E">
              <w:rPr>
                <w:rFonts w:ascii="Times New Roman" w:hAnsi="Times New Roman" w:cs="Times New Roman"/>
                <w:b w:val="0"/>
                <w:szCs w:val="21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23818" w:rsidRPr="0014739E" w:rsidRDefault="00D23818" w:rsidP="00B31BDF">
            <w:pPr>
              <w:ind w:leftChars="-133" w:hangingChars="133" w:hanging="279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23818" w:rsidRPr="0014739E" w:rsidRDefault="00D23818" w:rsidP="00D23818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14739E">
              <w:rPr>
                <w:rFonts w:ascii="Times New Roman" w:hAnsi="Times New Roman" w:cs="Times New Roman"/>
                <w:szCs w:val="21"/>
              </w:rPr>
              <w:t>1.10±0.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23818" w:rsidRPr="0014739E" w:rsidRDefault="00D23818" w:rsidP="00D23818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14739E">
              <w:rPr>
                <w:rFonts w:ascii="Times New Roman" w:hAnsi="Times New Roman" w:cs="Times New Roman"/>
                <w:szCs w:val="21"/>
              </w:rPr>
              <w:t>1.02± 0.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23818" w:rsidRPr="0014739E" w:rsidRDefault="00D23818" w:rsidP="00D23818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14739E">
              <w:rPr>
                <w:rFonts w:ascii="Times New Roman" w:hAnsi="Times New Roman" w:cs="Times New Roman"/>
                <w:szCs w:val="21"/>
              </w:rPr>
              <w:t>1.16± 0.16</w:t>
            </w:r>
          </w:p>
        </w:tc>
        <w:tc>
          <w:tcPr>
            <w:tcW w:w="1618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D23818" w:rsidRPr="0014739E" w:rsidRDefault="00D23818" w:rsidP="00D23818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14739E">
              <w:rPr>
                <w:rFonts w:ascii="Times New Roman" w:hAnsi="Times New Roman" w:cs="Times New Roman"/>
                <w:szCs w:val="21"/>
              </w:rPr>
              <w:t>1.54± 0.12</w:t>
            </w:r>
          </w:p>
        </w:tc>
        <w:tc>
          <w:tcPr>
            <w:tcW w:w="19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23818" w:rsidRPr="0014739E" w:rsidRDefault="00D23818" w:rsidP="00D23818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14739E">
              <w:rPr>
                <w:rFonts w:ascii="Times New Roman" w:hAnsi="Times New Roman" w:cs="Times New Roman"/>
                <w:szCs w:val="21"/>
              </w:rPr>
              <w:t>1.14± 0.12</w:t>
            </w:r>
          </w:p>
        </w:tc>
      </w:tr>
      <w:tr w:rsidR="00D23818" w:rsidRPr="0014739E" w:rsidTr="00D23818">
        <w:trPr>
          <w:trHeight w:val="96"/>
        </w:trPr>
        <w:tc>
          <w:tcPr>
            <w:cnfStyle w:val="001000000000"/>
            <w:tcW w:w="18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D23818" w:rsidRPr="0014739E" w:rsidRDefault="00D23818" w:rsidP="00D23818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14739E">
              <w:rPr>
                <w:rFonts w:ascii="Times New Roman" w:hAnsi="Times New Roman" w:cs="Times New Roman"/>
                <w:b w:val="0"/>
                <w:szCs w:val="21"/>
              </w:rPr>
              <w:t>P6(</w:t>
            </w:r>
            <w:proofErr w:type="spellStart"/>
            <w:r w:rsidRPr="0014739E">
              <w:rPr>
                <w:rFonts w:ascii="Times New Roman" w:hAnsi="Times New Roman" w:cs="Times New Roman"/>
                <w:b w:val="0"/>
                <w:szCs w:val="21"/>
              </w:rPr>
              <w:t>Gly</w:t>
            </w:r>
            <w:r w:rsidRPr="0014739E">
              <w:rPr>
                <w:rFonts w:ascii="Times New Roman" w:hAnsi="Times New Roman" w:cs="Times New Roman"/>
                <w:b w:val="0"/>
                <w:sz w:val="18"/>
                <w:szCs w:val="18"/>
              </w:rPr>
              <w:t>,Ser</w:t>
            </w:r>
            <w:proofErr w:type="spellEnd"/>
            <w:r w:rsidRPr="0014739E">
              <w:rPr>
                <w:rFonts w:ascii="Times New Roman" w:hAnsi="Times New Roman" w:cs="Times New Roman"/>
                <w:b w:val="0"/>
                <w:szCs w:val="21"/>
              </w:rPr>
              <w:t>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D23818" w:rsidRPr="0014739E" w:rsidRDefault="00D23818" w:rsidP="00B31BDF">
            <w:pPr>
              <w:ind w:leftChars="-133" w:hangingChars="133" w:hanging="279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D23818" w:rsidRPr="0014739E" w:rsidRDefault="00D23818" w:rsidP="00D23818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14739E">
              <w:rPr>
                <w:rFonts w:ascii="Times New Roman" w:hAnsi="Times New Roman" w:cs="Times New Roman"/>
                <w:szCs w:val="21"/>
              </w:rPr>
              <w:t>4.10±0.05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D23818" w:rsidRPr="0014739E" w:rsidRDefault="00D23818" w:rsidP="00D23818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14739E">
              <w:rPr>
                <w:rFonts w:ascii="Times New Roman" w:hAnsi="Times New Roman" w:cs="Times New Roman"/>
                <w:szCs w:val="21"/>
              </w:rPr>
              <w:t>3.68± 0.4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D23818" w:rsidRPr="0014739E" w:rsidRDefault="00D23818" w:rsidP="00D23818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14739E">
              <w:rPr>
                <w:rFonts w:ascii="Times New Roman" w:hAnsi="Times New Roman" w:cs="Times New Roman"/>
                <w:szCs w:val="21"/>
              </w:rPr>
              <w:t>3.01± 0.04</w:t>
            </w:r>
          </w:p>
        </w:tc>
        <w:tc>
          <w:tcPr>
            <w:tcW w:w="1618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D23818" w:rsidRPr="0014739E" w:rsidRDefault="00D23818" w:rsidP="00D23818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14739E">
              <w:rPr>
                <w:rFonts w:ascii="Times New Roman" w:hAnsi="Times New Roman" w:cs="Times New Roman"/>
                <w:szCs w:val="21"/>
              </w:rPr>
              <w:t>3.15± 0.26</w:t>
            </w:r>
          </w:p>
        </w:tc>
        <w:tc>
          <w:tcPr>
            <w:tcW w:w="192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D23818" w:rsidRPr="0014739E" w:rsidRDefault="00D23818" w:rsidP="00D23818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14739E">
              <w:rPr>
                <w:rFonts w:ascii="Times New Roman" w:hAnsi="Times New Roman" w:cs="Times New Roman"/>
                <w:szCs w:val="21"/>
              </w:rPr>
              <w:t>2.53± 0.09</w:t>
            </w:r>
          </w:p>
        </w:tc>
      </w:tr>
    </w:tbl>
    <w:p w:rsidR="007D3C99" w:rsidRPr="0014739E" w:rsidRDefault="007D3C99">
      <w:pPr>
        <w:rPr>
          <w:rFonts w:ascii="Times New Roman" w:eastAsia="宋体" w:hAnsi="Times New Roman" w:cs="Times New Roman"/>
          <w:kern w:val="0"/>
          <w:szCs w:val="21"/>
        </w:rPr>
      </w:pPr>
    </w:p>
    <w:sectPr w:rsidR="007D3C99" w:rsidRPr="0014739E" w:rsidSect="002F51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7696" w:rsidRDefault="007D7696" w:rsidP="00545DB2">
      <w:r>
        <w:separator/>
      </w:r>
    </w:p>
  </w:endnote>
  <w:endnote w:type="continuationSeparator" w:id="0">
    <w:p w:rsidR="007D7696" w:rsidRDefault="007D7696" w:rsidP="00545D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7696" w:rsidRDefault="007D7696" w:rsidP="00545DB2">
      <w:r>
        <w:separator/>
      </w:r>
    </w:p>
  </w:footnote>
  <w:footnote w:type="continuationSeparator" w:id="0">
    <w:p w:rsidR="007D7696" w:rsidRDefault="007D7696" w:rsidP="00545DB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45DB2"/>
    <w:rsid w:val="00003420"/>
    <w:rsid w:val="00052EAC"/>
    <w:rsid w:val="0006332D"/>
    <w:rsid w:val="00091D1C"/>
    <w:rsid w:val="000B58F1"/>
    <w:rsid w:val="000D3D1D"/>
    <w:rsid w:val="000E0D6C"/>
    <w:rsid w:val="001042CC"/>
    <w:rsid w:val="00131107"/>
    <w:rsid w:val="00133AA9"/>
    <w:rsid w:val="0014739E"/>
    <w:rsid w:val="00157186"/>
    <w:rsid w:val="0017198F"/>
    <w:rsid w:val="0018409C"/>
    <w:rsid w:val="001A1EDC"/>
    <w:rsid w:val="001D3A8A"/>
    <w:rsid w:val="00212645"/>
    <w:rsid w:val="00215A5E"/>
    <w:rsid w:val="00242D05"/>
    <w:rsid w:val="00285D44"/>
    <w:rsid w:val="002B785F"/>
    <w:rsid w:val="002C16F9"/>
    <w:rsid w:val="002F209B"/>
    <w:rsid w:val="002F51FD"/>
    <w:rsid w:val="003216E6"/>
    <w:rsid w:val="00327867"/>
    <w:rsid w:val="00337BA9"/>
    <w:rsid w:val="00341CE9"/>
    <w:rsid w:val="00347D64"/>
    <w:rsid w:val="00361440"/>
    <w:rsid w:val="00363AE3"/>
    <w:rsid w:val="003674E7"/>
    <w:rsid w:val="00376634"/>
    <w:rsid w:val="003821B1"/>
    <w:rsid w:val="003C6A2E"/>
    <w:rsid w:val="003E3AD6"/>
    <w:rsid w:val="003F014B"/>
    <w:rsid w:val="003F5265"/>
    <w:rsid w:val="003F718C"/>
    <w:rsid w:val="00412DFA"/>
    <w:rsid w:val="0046137F"/>
    <w:rsid w:val="004B1C5C"/>
    <w:rsid w:val="004D3742"/>
    <w:rsid w:val="004F2FCC"/>
    <w:rsid w:val="004F4870"/>
    <w:rsid w:val="00535FDF"/>
    <w:rsid w:val="00545DB2"/>
    <w:rsid w:val="005A4E83"/>
    <w:rsid w:val="005C1E76"/>
    <w:rsid w:val="00603181"/>
    <w:rsid w:val="00631816"/>
    <w:rsid w:val="0065069D"/>
    <w:rsid w:val="00693754"/>
    <w:rsid w:val="006F38F4"/>
    <w:rsid w:val="006F4564"/>
    <w:rsid w:val="006F622F"/>
    <w:rsid w:val="0075599B"/>
    <w:rsid w:val="00787063"/>
    <w:rsid w:val="007A18C5"/>
    <w:rsid w:val="007D3C99"/>
    <w:rsid w:val="007D7696"/>
    <w:rsid w:val="00833574"/>
    <w:rsid w:val="008364E5"/>
    <w:rsid w:val="00851FC8"/>
    <w:rsid w:val="0088738B"/>
    <w:rsid w:val="00894FEB"/>
    <w:rsid w:val="008D27CC"/>
    <w:rsid w:val="0090602A"/>
    <w:rsid w:val="00910EF9"/>
    <w:rsid w:val="009240C9"/>
    <w:rsid w:val="00982486"/>
    <w:rsid w:val="009B5F8F"/>
    <w:rsid w:val="009C0628"/>
    <w:rsid w:val="00A25643"/>
    <w:rsid w:val="00A5333E"/>
    <w:rsid w:val="00A80E1B"/>
    <w:rsid w:val="00AE64F0"/>
    <w:rsid w:val="00AF0E4B"/>
    <w:rsid w:val="00AF6911"/>
    <w:rsid w:val="00B31BDF"/>
    <w:rsid w:val="00B3337C"/>
    <w:rsid w:val="00B355B4"/>
    <w:rsid w:val="00B738F1"/>
    <w:rsid w:val="00B94059"/>
    <w:rsid w:val="00BC3F1B"/>
    <w:rsid w:val="00BC4E1F"/>
    <w:rsid w:val="00BC7259"/>
    <w:rsid w:val="00C41359"/>
    <w:rsid w:val="00C63325"/>
    <w:rsid w:val="00C743DF"/>
    <w:rsid w:val="00CB45A9"/>
    <w:rsid w:val="00D2116E"/>
    <w:rsid w:val="00D21FA1"/>
    <w:rsid w:val="00D23818"/>
    <w:rsid w:val="00D43AB4"/>
    <w:rsid w:val="00D619F1"/>
    <w:rsid w:val="00D6573A"/>
    <w:rsid w:val="00D70B9C"/>
    <w:rsid w:val="00DC02A7"/>
    <w:rsid w:val="00E3318E"/>
    <w:rsid w:val="00E3342A"/>
    <w:rsid w:val="00E816BD"/>
    <w:rsid w:val="00E82A80"/>
    <w:rsid w:val="00F0533C"/>
    <w:rsid w:val="00F22406"/>
    <w:rsid w:val="00F31D32"/>
    <w:rsid w:val="00F41E18"/>
    <w:rsid w:val="00F60A34"/>
    <w:rsid w:val="00FC20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5D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45D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45DB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45D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45DB2"/>
    <w:rPr>
      <w:sz w:val="18"/>
      <w:szCs w:val="18"/>
    </w:rPr>
  </w:style>
  <w:style w:type="table" w:customStyle="1" w:styleId="1">
    <w:name w:val="浅色底纹1"/>
    <w:basedOn w:val="a1"/>
    <w:uiPriority w:val="60"/>
    <w:rsid w:val="00545DB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06332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6332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4</Words>
  <Characters>2363</Characters>
  <Application>Microsoft Office Word</Application>
  <DocSecurity>0</DocSecurity>
  <Lines>19</Lines>
  <Paragraphs>5</Paragraphs>
  <ScaleCrop>false</ScaleCrop>
  <Company>Microsoft</Company>
  <LinksUpToDate>false</LinksUpToDate>
  <CharactersWithSpaces>2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KO</dc:creator>
  <cp:lastModifiedBy>acer897878</cp:lastModifiedBy>
  <cp:revision>4</cp:revision>
  <cp:lastPrinted>2019-12-14T01:48:00Z</cp:lastPrinted>
  <dcterms:created xsi:type="dcterms:W3CDTF">2019-12-16T03:26:00Z</dcterms:created>
  <dcterms:modified xsi:type="dcterms:W3CDTF">2019-12-16T03:35:00Z</dcterms:modified>
</cp:coreProperties>
</file>